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52"/>
        <w:gridCol w:w="2617"/>
        <w:gridCol w:w="2425"/>
        <w:gridCol w:w="1048"/>
      </w:tblGrid>
      <w:tr w:rsidR="00BB1750" w:rsidRPr="00943C22" w14:paraId="5BFCBF83" w14:textId="77777777" w:rsidTr="00BB1750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69E0467B" w14:textId="1CFF6A8C" w:rsidR="00BB1750" w:rsidRPr="00943C22" w:rsidRDefault="00FF0C27" w:rsidP="008046CE">
            <w:pPr>
              <w:spacing w:after="0" w:line="48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Supplementary Table 1</w:t>
            </w:r>
            <w:r w:rsidR="00BB1750" w:rsidRPr="00943C22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BB1750" w:rsidRPr="00943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B1750" w:rsidRPr="00943C22">
              <w:rPr>
                <w:rFonts w:ascii="Times New Roman" w:hAnsi="Times New Roman"/>
                <w:b/>
                <w:sz w:val="24"/>
                <w:szCs w:val="24"/>
              </w:rPr>
              <w:t xml:space="preserve">General </w:t>
            </w:r>
            <w:r w:rsidRPr="00943C2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characteristics of </w:t>
            </w:r>
            <w:r w:rsidR="00BF1DAA" w:rsidRPr="00943C22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 xml:space="preserve">the </w:t>
            </w:r>
            <w:r w:rsidR="00A256B5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 xml:space="preserve">participants </w:t>
            </w:r>
            <w:r w:rsidR="000A2725" w:rsidRPr="00943C22">
              <w:rPr>
                <w:rFonts w:ascii="Times New Roman" w:eastAsiaTheme="minorEastAsia" w:hAnsi="Times New Roman"/>
                <w:b/>
                <w:sz w:val="24"/>
                <w:szCs w:val="24"/>
              </w:rPr>
              <w:t>who underwent CIMT measu</w:t>
            </w:r>
            <w:bookmarkStart w:id="0" w:name="_GoBack"/>
            <w:bookmarkEnd w:id="0"/>
            <w:r w:rsidR="000A2725" w:rsidRPr="00943C22">
              <w:rPr>
                <w:rFonts w:ascii="Times New Roman" w:eastAsiaTheme="minorEastAsia" w:hAnsi="Times New Roman"/>
                <w:b/>
                <w:sz w:val="24"/>
                <w:szCs w:val="24"/>
              </w:rPr>
              <w:t>rements (</w:t>
            </w:r>
            <w:r w:rsidR="008046CE" w:rsidRPr="00943C22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study population</w:t>
            </w:r>
            <w:r w:rsidR="000A2725" w:rsidRPr="00943C22">
              <w:rPr>
                <w:rFonts w:ascii="Times New Roman" w:eastAsiaTheme="minorEastAsia" w:hAnsi="Times New Roman"/>
                <w:b/>
                <w:sz w:val="24"/>
                <w:szCs w:val="24"/>
              </w:rPr>
              <w:t>) versus those who did not undergo CIMT measurements</w:t>
            </w:r>
            <w:r w:rsidR="004020E1" w:rsidRPr="00943C22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 xml:space="preserve"> </w:t>
            </w:r>
            <w:r w:rsidR="000A2725" w:rsidRPr="00943C22">
              <w:rPr>
                <w:rFonts w:ascii="Times New Roman" w:eastAsiaTheme="minorEastAsia" w:hAnsi="Times New Roman"/>
                <w:b/>
                <w:sz w:val="24"/>
                <w:szCs w:val="24"/>
              </w:rPr>
              <w:t>(</w:t>
            </w:r>
            <w:r w:rsidR="008046CE" w:rsidRPr="00943C22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excluded population</w:t>
            </w:r>
            <w:r w:rsidR="000A2725" w:rsidRPr="00943C22">
              <w:rPr>
                <w:rFonts w:ascii="Times New Roman" w:eastAsiaTheme="minorEastAsia" w:hAnsi="Times New Roman"/>
                <w:b/>
                <w:sz w:val="24"/>
                <w:szCs w:val="24"/>
              </w:rPr>
              <w:t>)</w:t>
            </w:r>
            <w:r w:rsidRPr="00943C2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56647B" w:rsidRPr="00943C22" w14:paraId="263A3061" w14:textId="77777777" w:rsidTr="00D70F98">
        <w:tc>
          <w:tcPr>
            <w:tcW w:w="17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4BF4D6" w14:textId="77777777" w:rsidR="0056647B" w:rsidRPr="00943C22" w:rsidRDefault="0056647B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6CF7" w14:textId="77777777" w:rsidR="0056647B" w:rsidRPr="00943C22" w:rsidRDefault="0056647B" w:rsidP="00BE0AE9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CIMT measurement [N (%)]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ED148C" w14:textId="77777777" w:rsidR="0056647B" w:rsidRPr="00943C22" w:rsidRDefault="0056647B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p-value</w:t>
            </w:r>
          </w:p>
        </w:tc>
      </w:tr>
      <w:tr w:rsidR="0056647B" w:rsidRPr="00943C22" w14:paraId="062CDD29" w14:textId="77777777" w:rsidTr="00D70F98">
        <w:tc>
          <w:tcPr>
            <w:tcW w:w="17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B3D6" w14:textId="77777777" w:rsidR="0056647B" w:rsidRPr="00943C22" w:rsidRDefault="0056647B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CDDE" w14:textId="77777777" w:rsidR="0056647B" w:rsidRPr="00943C22" w:rsidRDefault="0056647B" w:rsidP="00F2496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Without (N=1984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8F2C" w14:textId="77777777" w:rsidR="0056647B" w:rsidRPr="00943C22" w:rsidRDefault="0056647B" w:rsidP="00BE0AE9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With (N=477)</w:t>
            </w:r>
          </w:p>
        </w:tc>
        <w:tc>
          <w:tcPr>
            <w:tcW w:w="5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5671" w14:textId="77777777" w:rsidR="0056647B" w:rsidRPr="00943C22" w:rsidRDefault="0056647B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E0AE9" w:rsidRPr="00943C22" w14:paraId="3605AB7E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128A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CE4CB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FD1D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2950" w14:textId="77777777" w:rsidR="00BE0AE9" w:rsidRPr="00943C22" w:rsidRDefault="00BE0AE9" w:rsidP="00E60D0D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2289</w:t>
            </w:r>
          </w:p>
        </w:tc>
      </w:tr>
      <w:tr w:rsidR="00BE0AE9" w:rsidRPr="00943C22" w14:paraId="052F515A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DAEA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B0A3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797 (40.17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2C2B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06 (43.19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697A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29A7CCE8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B00F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ED21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187 (59.83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DACDF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71 (56.8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B78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7DF0EA87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9F99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376B7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24EA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2E6D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0431</w:t>
            </w:r>
          </w:p>
        </w:tc>
      </w:tr>
      <w:tr w:rsidR="00BE0AE9" w:rsidRPr="00943C22" w14:paraId="01C103BD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4291" w14:textId="77777777" w:rsidR="00BE0AE9" w:rsidRPr="00943C22" w:rsidRDefault="00BE0AE9" w:rsidP="00BE0AE9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39</w:t>
            </w:r>
            <w:r w:rsidRPr="00943C22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8287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579 (29.18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445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65 (34.59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B802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51892238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296C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50</w:t>
            </w:r>
            <w:r w:rsidRPr="00943C22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7042E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735 (37.0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316E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73 (36.27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FED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282AB421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AD51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50D5" w:rsidRPr="00943C22">
              <w:rPr>
                <w:rFonts w:ascii="Times New Roman" w:hAnsi="Times New Roman"/>
                <w:sz w:val="24"/>
                <w:szCs w:val="24"/>
              </w:rPr>
              <w:t>≥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60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FB047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670 (33.77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A61F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39 (29.14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45B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1758896F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1023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943C2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C06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1A69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451F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7837</w:t>
            </w:r>
          </w:p>
        </w:tc>
      </w:tr>
      <w:tr w:rsidR="00BE0AE9" w:rsidRPr="00943C22" w14:paraId="644B3266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32A1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&lt;25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C130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179 (59.64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27A1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80 (58.9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8A1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055521F5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6D0A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≥25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8E762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798 (40.36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170C6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95 (41.0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0B0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12D06051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46FDF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Current smoking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49CDE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2EF35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6FCA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3763</w:t>
            </w:r>
          </w:p>
        </w:tc>
      </w:tr>
      <w:tr w:rsidR="00BE0AE9" w:rsidRPr="00943C22" w14:paraId="607D1922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C549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C74C2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681 (84.9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1E4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93 (83.26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6D0B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E0AE9" w:rsidRPr="00943C22" w14:paraId="687626BF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1AE6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Yes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6B27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99 (15.1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92898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79 (16.74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0CE2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01248F77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614E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Drinking alcohol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A0BD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13D5C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F64B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1350</w:t>
            </w:r>
          </w:p>
        </w:tc>
      </w:tr>
      <w:tr w:rsidR="00BE0AE9" w:rsidRPr="00943C22" w14:paraId="46A50BF8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7137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3289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139 (57.58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371D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55 (53.8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DDD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60B52765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0FE5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Yes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3A61F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839 (42.42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8DC9D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19 (46.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3580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5A3A59EE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3ADD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Marital statu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FFCB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EB673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1592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2411</w:t>
            </w:r>
          </w:p>
        </w:tc>
      </w:tr>
      <w:tr w:rsidR="00BE0AE9" w:rsidRPr="00943C22" w14:paraId="7A678BBD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DBC7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 xml:space="preserve"> Married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40C6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745 (88.3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BA9BA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426 (90.2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F8CD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E0AE9" w:rsidRPr="00943C22" w14:paraId="74ABC988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C57F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D9272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30 (11.6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FC4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46 (9.7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FF1E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E0AE9" w:rsidRPr="00943C22" w14:paraId="2F5C9C02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69FB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Educational level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B19A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3EAE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7BF7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5709</w:t>
            </w:r>
          </w:p>
        </w:tc>
      </w:tr>
      <w:tr w:rsidR="00BE0AE9" w:rsidRPr="00943C22" w14:paraId="136BFE44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B426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Below middle school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CADA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957 (48.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FE1C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24 (47.06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6E1B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E0AE9" w:rsidRPr="00943C22" w14:paraId="2D85CBD5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454E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Middle school or abov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D899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016 (51.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35D6A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52 (52.94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67E7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E0AE9" w:rsidRPr="00943C22" w14:paraId="2E2E9D6C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65BA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Income level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3EA7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5B58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19AC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9790</w:t>
            </w:r>
          </w:p>
        </w:tc>
      </w:tr>
      <w:tr w:rsidR="00BE0AE9" w:rsidRPr="00943C22" w14:paraId="05BF67B2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0C14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&lt;1,500,000 Korean Won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3EEC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016 (57.6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0AD89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52 (57.67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5DB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4FD94129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BC28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≥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1,500,000 Korean Won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40F9D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748 (42.4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E603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85 (42.33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AAD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3B9CE654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99EF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Current exercise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F5012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FB21B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A167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4472</w:t>
            </w:r>
          </w:p>
        </w:tc>
      </w:tr>
      <w:tr w:rsidR="00BE0AE9" w:rsidRPr="00943C22" w14:paraId="3CEBD423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EC4D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1F9E5" w14:textId="77777777" w:rsidR="00BE0AE9" w:rsidRPr="00943C22" w:rsidRDefault="00BE0AE9" w:rsidP="00343ADE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472 (74.16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CC1AB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44 (72.88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CA8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57905371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26AB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Yes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53CD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513 (25.84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9A59B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28 (27.1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05B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5B016A31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F4D6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Treatment of chronic disease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86F8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87AC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B870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9041</w:t>
            </w:r>
          </w:p>
        </w:tc>
      </w:tr>
      <w:tr w:rsidR="00BE0AE9" w:rsidRPr="00943C22" w14:paraId="1B628E62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3BAE8" w14:textId="77777777" w:rsidR="00BE0AE9" w:rsidRPr="00943C22" w:rsidRDefault="00BE0AE9" w:rsidP="0033517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63FB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1722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86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.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79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CC09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415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87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.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0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4179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76FAE5DE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0DC2" w14:textId="77777777" w:rsidR="00BE0AE9" w:rsidRPr="00943C22" w:rsidRDefault="00BE0AE9" w:rsidP="00BD619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Yes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5A23E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262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13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.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21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E0B67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62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13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.</w:t>
            </w: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0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30F5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79F4E722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5EB3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Farmer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AC5FA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F690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DDFD" w14:textId="77777777" w:rsidR="00BE0AE9" w:rsidRPr="00943C22" w:rsidRDefault="00BE0AE9" w:rsidP="00335172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1004</w:t>
            </w:r>
          </w:p>
        </w:tc>
      </w:tr>
      <w:tr w:rsidR="00BE0AE9" w:rsidRPr="00943C22" w14:paraId="2C8E8FB9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F458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eastAsia="굴림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AA84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907 (45.72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359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38 (49.9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EA43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4D1C1049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7975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61C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077 (54.28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F2AD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39 (50.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5783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5CD81283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963D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Pesticide us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57435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EB1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E43F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5751</w:t>
            </w:r>
          </w:p>
        </w:tc>
      </w:tr>
      <w:tr w:rsidR="00BE0AE9" w:rsidRPr="00943C22" w14:paraId="0B506574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0C52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eastAsia="굴림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92BD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049 (58.12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142E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84 (59.54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1967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5530C720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CF3C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AFE34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756 (41.88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6B65A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93 (40.46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E9401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2286DA5F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3EB85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Years of pesticide us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F1F6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5E88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389E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1866</w:t>
            </w:r>
          </w:p>
        </w:tc>
      </w:tr>
      <w:tr w:rsidR="00BE0AE9" w:rsidRPr="00943C22" w14:paraId="36A86F8F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213D" w14:textId="77777777" w:rsidR="00BE0AE9" w:rsidRPr="00943C22" w:rsidRDefault="008A32A3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BF9E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258 (63.41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DE29C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12 (65.4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6B8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2D509259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9B29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943C22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96869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19 (11.04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7490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9 (8.18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826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6276849B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B38C0" w14:textId="77777777" w:rsidR="00BE0AE9" w:rsidRPr="00943C22" w:rsidRDefault="00BE0AE9" w:rsidP="0010389D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≥20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DE1D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507 (25.5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1D98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26 (26.42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1CA9C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6F824744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288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Frequency of pesticide use (per year)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14A9D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829D8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483E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6691</w:t>
            </w:r>
          </w:p>
        </w:tc>
      </w:tr>
      <w:tr w:rsidR="00BE0AE9" w:rsidRPr="00943C22" w14:paraId="06FC37C4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E640" w14:textId="77777777" w:rsidR="00BE0AE9" w:rsidRPr="00943C22" w:rsidRDefault="00BE0AE9" w:rsidP="0010389D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20A7B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290 (65.02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8D372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16 (66.2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9030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2BF477D3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01C5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1</w:t>
            </w:r>
            <w:r w:rsidRPr="00943C22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943C2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4927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06 (10.38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2FBE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43 (9.0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9FE8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1907D35C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ACBF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≥10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1061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488 (24.6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46A6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18 (24.74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9FAD0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153DE66A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42312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Intensity level of pesticide exposur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261A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FDAA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2CDD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3822</w:t>
            </w:r>
          </w:p>
        </w:tc>
      </w:tr>
      <w:tr w:rsidR="00BE0AE9" w:rsidRPr="00943C22" w14:paraId="57171B0D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38F8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F2802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224 (61.69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EAB20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89 (60.59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9F4D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3BD6E18A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968B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Lower group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D1DA6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68 (18.5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4A44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01 (21.17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C7D4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40952615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3696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Higher group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5EEF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92 (19.76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D1E5E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87 (18.24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F59B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130941C9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C740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CEI of pesticide use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2B0FF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D232B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FE43" w14:textId="77777777" w:rsidR="00BE0AE9" w:rsidRPr="00943C22" w:rsidRDefault="00BE0AE9" w:rsidP="00BD619B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43C22">
              <w:rPr>
                <w:rFonts w:ascii="Times New Roman" w:eastAsiaTheme="minorEastAsia" w:hAnsi="Times New Roman"/>
                <w:sz w:val="24"/>
                <w:szCs w:val="24"/>
              </w:rPr>
              <w:t>0.2283</w:t>
            </w:r>
          </w:p>
        </w:tc>
      </w:tr>
      <w:tr w:rsidR="00BE0AE9" w:rsidRPr="00943C22" w14:paraId="342BCBDC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6FCB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6AC4B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1224 (65.95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8227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291 (65.2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9E1E5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4FA55FAA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7D35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Lower group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1C45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25 (17.51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3784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68 (15.25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BA27C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0AE9" w:rsidRPr="00943C22" w14:paraId="28416E16" w14:textId="77777777" w:rsidTr="00E60D0D">
        <w:tc>
          <w:tcPr>
            <w:tcW w:w="1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D6E6" w14:textId="77777777" w:rsidR="00BE0AE9" w:rsidRPr="00943C22" w:rsidRDefault="00BE0AE9" w:rsidP="00335172">
            <w:pPr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943C22">
              <w:rPr>
                <w:rFonts w:ascii="Times New Roman" w:hAnsi="Times New Roman"/>
                <w:sz w:val="24"/>
                <w:szCs w:val="24"/>
              </w:rPr>
              <w:t>Higher group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7FCBD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307 (16.54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7A791" w14:textId="77777777" w:rsidR="00BE0AE9" w:rsidRPr="00943C22" w:rsidRDefault="00BE0AE9">
            <w:pPr>
              <w:rPr>
                <w:rFonts w:ascii="Times New Roman" w:eastAsia="맑은 고딕" w:hAnsi="Times New Roman"/>
                <w:sz w:val="24"/>
                <w:szCs w:val="24"/>
              </w:rPr>
            </w:pPr>
            <w:r w:rsidRPr="00943C22">
              <w:rPr>
                <w:rFonts w:ascii="Times New Roman" w:eastAsia="맑은 고딕" w:hAnsi="Times New Roman"/>
                <w:sz w:val="24"/>
                <w:szCs w:val="24"/>
              </w:rPr>
              <w:t>87 (19.51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43566" w14:textId="77777777" w:rsidR="00BE0AE9" w:rsidRPr="00943C22" w:rsidRDefault="00BE0AE9" w:rsidP="00BD61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1290846" w14:textId="3B9A4DE9" w:rsidR="0059757E" w:rsidRPr="00943C22" w:rsidRDefault="00E0580E" w:rsidP="00E0580E">
      <w:pPr>
        <w:rPr>
          <w:rFonts w:ascii="Times New Roman" w:hAnsi="Times New Roman"/>
          <w:sz w:val="24"/>
          <w:szCs w:val="24"/>
        </w:rPr>
      </w:pPr>
      <w:r w:rsidRPr="00943C22">
        <w:rPr>
          <w:rFonts w:ascii="Times New Roman" w:hAnsi="Times New Roman"/>
          <w:sz w:val="24"/>
          <w:szCs w:val="24"/>
        </w:rPr>
        <w:t>CEI, cumulative exposure index; CIMT, carotid intima-media thickness</w:t>
      </w:r>
    </w:p>
    <w:sectPr w:rsidR="0059757E" w:rsidRPr="00943C22" w:rsidSect="00DB1C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2F4DCE" w15:done="0"/>
  <w15:commentEx w15:paraId="5A919443" w15:paraIdParent="4E2F4D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2F4DCE" w16cid:durableId="2238BB56"/>
  <w16cid:commentId w16cid:paraId="5A919443" w16cid:durableId="2238C6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CEA51" w14:textId="77777777" w:rsidR="003348E4" w:rsidRDefault="003348E4" w:rsidP="00BE0AE9">
      <w:pPr>
        <w:spacing w:after="0" w:line="240" w:lineRule="auto"/>
      </w:pPr>
      <w:r>
        <w:separator/>
      </w:r>
    </w:p>
  </w:endnote>
  <w:endnote w:type="continuationSeparator" w:id="0">
    <w:p w14:paraId="4D22B82B" w14:textId="77777777" w:rsidR="003348E4" w:rsidRDefault="003348E4" w:rsidP="00BE0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6AB9B" w14:textId="77777777" w:rsidR="00943C22" w:rsidRDefault="00943C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234E6" w14:textId="77777777" w:rsidR="00943C22" w:rsidRPr="00943C22" w:rsidRDefault="00943C2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37DE0" w14:textId="77777777" w:rsidR="00943C22" w:rsidRPr="00943C22" w:rsidRDefault="00943C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8D840" w14:textId="77777777" w:rsidR="003348E4" w:rsidRDefault="003348E4" w:rsidP="00BE0AE9">
      <w:pPr>
        <w:spacing w:after="0" w:line="240" w:lineRule="auto"/>
      </w:pPr>
      <w:r>
        <w:separator/>
      </w:r>
    </w:p>
  </w:footnote>
  <w:footnote w:type="continuationSeparator" w:id="0">
    <w:p w14:paraId="0F81E1BB" w14:textId="77777777" w:rsidR="003348E4" w:rsidRDefault="003348E4" w:rsidP="00BE0A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8C33B" w14:textId="77777777" w:rsidR="00943C22" w:rsidRDefault="00943C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1C517C" w14:textId="77777777" w:rsidR="00943C22" w:rsidRPr="00943C22" w:rsidRDefault="00943C2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928D7" w14:textId="77777777" w:rsidR="00943C22" w:rsidRPr="00943C22" w:rsidRDefault="00943C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F50"/>
    <w:rsid w:val="000A2725"/>
    <w:rsid w:val="00102EFC"/>
    <w:rsid w:val="0010389D"/>
    <w:rsid w:val="001502E3"/>
    <w:rsid w:val="002C79B6"/>
    <w:rsid w:val="002E64D4"/>
    <w:rsid w:val="00330954"/>
    <w:rsid w:val="003348E4"/>
    <w:rsid w:val="00335172"/>
    <w:rsid w:val="00343ADE"/>
    <w:rsid w:val="003B5282"/>
    <w:rsid w:val="004020E1"/>
    <w:rsid w:val="004250D5"/>
    <w:rsid w:val="004E6A4F"/>
    <w:rsid w:val="0056647B"/>
    <w:rsid w:val="0059757E"/>
    <w:rsid w:val="00733522"/>
    <w:rsid w:val="008046CE"/>
    <w:rsid w:val="0086190C"/>
    <w:rsid w:val="008A32A3"/>
    <w:rsid w:val="008F66CD"/>
    <w:rsid w:val="00901B59"/>
    <w:rsid w:val="009170C3"/>
    <w:rsid w:val="0091741F"/>
    <w:rsid w:val="00943C22"/>
    <w:rsid w:val="00997D75"/>
    <w:rsid w:val="009C7489"/>
    <w:rsid w:val="00A2278E"/>
    <w:rsid w:val="00A256B5"/>
    <w:rsid w:val="00A63F50"/>
    <w:rsid w:val="00A6425E"/>
    <w:rsid w:val="00B025AE"/>
    <w:rsid w:val="00B518F2"/>
    <w:rsid w:val="00BB1750"/>
    <w:rsid w:val="00BE0AE9"/>
    <w:rsid w:val="00BF1DAA"/>
    <w:rsid w:val="00CE002B"/>
    <w:rsid w:val="00CE6848"/>
    <w:rsid w:val="00D01A00"/>
    <w:rsid w:val="00D57E5B"/>
    <w:rsid w:val="00DB1CAC"/>
    <w:rsid w:val="00DD1F4F"/>
    <w:rsid w:val="00E0580E"/>
    <w:rsid w:val="00E60D0D"/>
    <w:rsid w:val="00EE6668"/>
    <w:rsid w:val="00F94733"/>
    <w:rsid w:val="00FC1A1D"/>
    <w:rsid w:val="00FF0C27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97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F50"/>
    <w:pPr>
      <w:widowControl w:val="0"/>
      <w:wordWrap w:val="0"/>
      <w:autoSpaceDE w:val="0"/>
      <w:autoSpaceDN w:val="0"/>
    </w:pPr>
    <w:rPr>
      <w:rFonts w:ascii="맑은 고딕" w:eastAsia="MS Mincho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A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0AE9"/>
    <w:rPr>
      <w:rFonts w:ascii="맑은 고딕" w:eastAsia="MS Mincho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BE0A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0AE9"/>
    <w:rPr>
      <w:rFonts w:ascii="맑은 고딕" w:eastAsia="MS Mincho" w:hAnsi="맑은 고딕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7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3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7E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E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E5B"/>
    <w:rPr>
      <w:rFonts w:ascii="맑은 고딕" w:eastAsia="MS Mincho" w:hAnsi="맑은 고딕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E5B"/>
    <w:rPr>
      <w:rFonts w:ascii="맑은 고딕" w:eastAsia="MS Mincho" w:hAnsi="맑은 고딕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F50"/>
    <w:pPr>
      <w:widowControl w:val="0"/>
      <w:wordWrap w:val="0"/>
      <w:autoSpaceDE w:val="0"/>
      <w:autoSpaceDN w:val="0"/>
    </w:pPr>
    <w:rPr>
      <w:rFonts w:ascii="맑은 고딕" w:eastAsia="MS Mincho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A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0AE9"/>
    <w:rPr>
      <w:rFonts w:ascii="맑은 고딕" w:eastAsia="MS Mincho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BE0A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0AE9"/>
    <w:rPr>
      <w:rFonts w:ascii="맑은 고딕" w:eastAsia="MS Mincho" w:hAnsi="맑은 고딕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7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3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7E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E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E5B"/>
    <w:rPr>
      <w:rFonts w:ascii="맑은 고딕" w:eastAsia="MS Mincho" w:hAnsi="맑은 고딕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E5B"/>
    <w:rPr>
      <w:rFonts w:ascii="맑은 고딕" w:eastAsia="MS Mincho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09T12:09:00Z</dcterms:created>
  <dcterms:modified xsi:type="dcterms:W3CDTF">2020-04-09T12:10:00Z</dcterms:modified>
</cp:coreProperties>
</file>